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6B493" w14:textId="08C4E7A7" w:rsidR="006C36FD" w:rsidRDefault="006C36FD" w:rsidP="006C36FD">
      <w:pPr>
        <w:rPr>
          <w:rFonts w:ascii="Arial" w:hAnsi="Arial" w:cs="Arial"/>
          <w:sz w:val="20"/>
          <w:szCs w:val="20"/>
        </w:rPr>
      </w:pPr>
      <w:bookmarkStart w:id="0" w:name="_Hlk82515368"/>
      <w:r w:rsidRPr="0031682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2</w:t>
      </w:r>
      <w:r w:rsidRPr="0031682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</w:t>
      </w:r>
      <w:r w:rsidRPr="0031682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sociation between room characteristics and malaria vector density </w:t>
      </w:r>
      <w:r w:rsidR="00F2586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 </w:t>
      </w:r>
      <w:proofErr w:type="spellStart"/>
      <w:r w:rsidR="00F2586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agongera</w:t>
      </w:r>
      <w:proofErr w:type="spellEnd"/>
      <w:r w:rsidR="00F2586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Uganda </w:t>
      </w:r>
      <w:r w:rsidRPr="0031682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unadjusted results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006"/>
        <w:gridCol w:w="1637"/>
        <w:gridCol w:w="1565"/>
        <w:gridCol w:w="1805"/>
        <w:gridCol w:w="1013"/>
      </w:tblGrid>
      <w:tr w:rsidR="00316821" w:rsidRPr="00316821" w14:paraId="10B7C68B" w14:textId="77777777" w:rsidTr="005E34B9">
        <w:trPr>
          <w:trHeight w:val="699"/>
        </w:trPr>
        <w:tc>
          <w:tcPr>
            <w:tcW w:w="4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458E807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3B58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BR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total collection nights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80E6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R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95% CI)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E0FA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316821" w:rsidRPr="00316821" w14:paraId="76E5AE82" w14:textId="77777777" w:rsidTr="005E34B9">
        <w:trPr>
          <w:trHeight w:val="300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86F60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ousehold-level characteristics</w:t>
            </w:r>
          </w:p>
        </w:tc>
      </w:tr>
      <w:tr w:rsidR="000F7789" w:rsidRPr="00316821" w14:paraId="00461615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9C26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ealth category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3F71" w14:textId="6998CA09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792A" w14:textId="7CAF621C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1 (234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130F" w14:textId="0CF2FB0D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E5E9" w14:textId="77777777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</w:t>
            </w:r>
          </w:p>
        </w:tc>
      </w:tr>
      <w:tr w:rsidR="000F7789" w:rsidRPr="00316821" w14:paraId="11D3F14A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9CF9D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856B" w14:textId="7A4AADD9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1165" w14:textId="7285B57C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9 (244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1A05" w14:textId="6D188E9B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 (0.65, 2.60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12DA" w14:textId="77777777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F7789" w:rsidRPr="00316821" w14:paraId="523ED2E1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714A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C959" w14:textId="4F332A7C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ast po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2E48" w14:textId="6E26C316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8 (284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368D" w14:textId="0FBE88E6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0.70, 1.90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BA7B" w14:textId="77777777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F7789" w:rsidRPr="00316821" w14:paraId="0ADCAF95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2CE58B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S in the past 12 months</w:t>
            </w:r>
            <w:r w:rsidRPr="00316821">
              <w:rPr>
                <w:rFonts w:ascii="Arial" w:eastAsia="Times New Roman" w:hAnsi="Arial" w:cs="Arial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6EDD3E" w14:textId="71FBCEED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2A3B8A" w14:textId="4620F8E5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6 (63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3AD076" w14:textId="7C007B26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5C029A" w14:textId="31444381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</w:p>
        </w:tc>
      </w:tr>
      <w:tr w:rsidR="000F7789" w:rsidRPr="00316821" w14:paraId="5B90AACF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488E3E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85B352" w14:textId="6C78E576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3D1F9C" w14:textId="47FE3D60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 (699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F2A72C" w14:textId="35702482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46, 1.77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04146E" w14:textId="77777777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F7789" w:rsidRPr="00316821" w14:paraId="119C8625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A1F0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ople per bedroom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4CC2" w14:textId="3BAD2E60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 peop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566A" w14:textId="08DE1165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1 (501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F33A" w14:textId="5DE72487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E64B" w14:textId="1349D3AE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</w:t>
            </w:r>
          </w:p>
        </w:tc>
      </w:tr>
      <w:tr w:rsidR="000F7789" w:rsidRPr="00316821" w14:paraId="67ECD3D0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E413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944F" w14:textId="2E5AD49B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2 peop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4149" w14:textId="6DBBAC5C" w:rsidR="000F7789" w:rsidRPr="000F7789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0F77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0 (261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7C45" w14:textId="1D707E4C" w:rsidR="000F7789" w:rsidRPr="00A6550E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54, 1.56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0D7A" w14:textId="77777777" w:rsidR="000F7789" w:rsidRPr="00316821" w:rsidRDefault="000F7789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16821" w:rsidRPr="00316821" w14:paraId="663C5BC7" w14:textId="77777777" w:rsidTr="005E34B9">
        <w:trPr>
          <w:trHeight w:val="300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6D23F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oom-level characteristics</w:t>
            </w:r>
          </w:p>
        </w:tc>
      </w:tr>
      <w:tr w:rsidR="00316821" w:rsidRPr="00316821" w14:paraId="779C3905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99D788" w14:textId="4AE405BB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96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LIN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use in the room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E4803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50% of nigh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4D5922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8 (385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61301D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7F9C4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316821" w:rsidRPr="00316821" w14:paraId="0C914862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44691B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1070D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50% of nigh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F85A2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5 (377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89C76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 (0.44, 1.10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87172F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16821" w:rsidRPr="00316821" w14:paraId="6AAB378C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9711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ouse type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3B3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raditional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B216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8 (325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B36F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8110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16821" w:rsidRPr="00316821" w14:paraId="3F7981E4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F610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957C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dern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8F71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 (438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89E9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 (0.29, 0.68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A1C3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16821" w:rsidRPr="00316821" w14:paraId="79EB53D0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78EFA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roof materi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8FB69C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atch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5D54B1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5 (139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86D1DC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2DAA4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</w:tr>
      <w:tr w:rsidR="00316821" w:rsidRPr="00316821" w14:paraId="17E46C2E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FB5ED4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71C60D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7D529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9 (623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496A39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 (0.22, 0.77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7CEED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16821" w:rsidRPr="00316821" w14:paraId="5120455B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D6A9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of eaves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E2D7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3CF4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8 (16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373B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9D10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316821" w:rsidRPr="00316821" w14:paraId="7E33C9C1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8607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AFCE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os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55F1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4 (60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CBCD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 (0.23, 0.74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5BBB" w14:textId="77777777" w:rsidR="00316821" w:rsidRPr="00316821" w:rsidRDefault="00316821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A6550E" w14:paraId="26E3A004" w14:textId="77777777" w:rsidTr="005E34B9">
        <w:trPr>
          <w:trHeight w:val="300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DDA03" w14:textId="088E69ED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s pres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16C45" w14:textId="0EA0C7A1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38255" w14:textId="375E41CF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1 (408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BED0B" w14:textId="4B109815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C183A1" w14:textId="41DB4808" w:rsidR="00E73CDA" w:rsidRPr="00A6550E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</w:t>
            </w:r>
          </w:p>
        </w:tc>
      </w:tr>
      <w:tr w:rsidR="00A6550E" w:rsidRPr="00A6550E" w14:paraId="599BFE3C" w14:textId="77777777" w:rsidTr="005E34B9">
        <w:trPr>
          <w:trHeight w:val="300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B9D513" w14:textId="77777777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2FFEE9" w14:textId="3E712FE5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5315A6" w14:textId="4DA43BAD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 (354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25573" w14:textId="399EB536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7 (0.43, 1.04)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4F5F0" w14:textId="26D48411" w:rsidR="00E73CDA" w:rsidRPr="00A6550E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A6550E" w:rsidRPr="00A6550E" w14:paraId="40A1EE1F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80E8A9" w14:textId="757CC5C0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irbricks</w:t>
            </w:r>
            <w:proofErr w:type="gramEnd"/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pres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553E" w14:textId="1E6EFBD3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E7B1" w14:textId="67D111B8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9 (335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45AC" w14:textId="037FAAB3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29F31" w14:textId="2CF286FA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A6550E" w:rsidRPr="00A6550E" w14:paraId="10F69951" w14:textId="77777777" w:rsidTr="005E34B9">
        <w:trPr>
          <w:trHeight w:val="300"/>
        </w:trPr>
        <w:tc>
          <w:tcPr>
            <w:tcW w:w="30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BAF6C1" w14:textId="77777777" w:rsidR="00E73CDA" w:rsidRPr="00A6550E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3E08" w14:textId="73B4CB6C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6C4F" w14:textId="416E89B7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 (428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DD66" w14:textId="4707EC73" w:rsidR="00E73CDA" w:rsidRPr="00B8471C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847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 (0.31, 0.73)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1A95EE" w14:textId="77777777" w:rsidR="00E73CDA" w:rsidRPr="00A6550E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E73CDA" w:rsidRPr="00316821" w14:paraId="3E3F9459" w14:textId="77777777" w:rsidTr="005E34B9">
        <w:trPr>
          <w:trHeight w:val="300"/>
        </w:trPr>
        <w:tc>
          <w:tcPr>
            <w:tcW w:w="30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46C116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erage time to b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A29CE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0 or la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D2A23E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6 (262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71FA2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754E09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E73CDA" w:rsidRPr="00316821" w14:paraId="0925A306" w14:textId="77777777" w:rsidTr="005E34B9">
        <w:trPr>
          <w:trHeight w:val="300"/>
        </w:trPr>
        <w:tc>
          <w:tcPr>
            <w:tcW w:w="30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2AF572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6EB76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fore 21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3C78F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2 (500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1BB3E8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76, 1.32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D1A7F7" w14:textId="77777777" w:rsidR="00E73CDA" w:rsidRPr="00316821" w:rsidRDefault="00E73CDA" w:rsidP="005E3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73CDA" w:rsidRPr="00316821" w14:paraId="082694EA" w14:textId="77777777" w:rsidTr="005E34B9">
        <w:trPr>
          <w:trHeight w:val="30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D10" w14:textId="1A898FD2" w:rsidR="00E73CDA" w:rsidRPr="00316821" w:rsidRDefault="00E73CDA" w:rsidP="005E34B9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: confidence interval, HBR:</w:t>
            </w:r>
            <w:r w:rsidRPr="003168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uman biting rate, IRR: Incidence rate ratio, IRS: Indoor residual spraying, </w:t>
            </w:r>
            <w:r w:rsidRPr="00196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LIN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196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lasting i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secticide-treated net</w:t>
            </w:r>
          </w:p>
        </w:tc>
      </w:tr>
      <w:tr w:rsidR="00E73CDA" w:rsidRPr="00316821" w14:paraId="12EAF508" w14:textId="77777777" w:rsidTr="005E34B9">
        <w:trPr>
          <w:trHeight w:val="315"/>
        </w:trPr>
        <w:tc>
          <w:tcPr>
            <w:tcW w:w="6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E07" w14:textId="77777777" w:rsidR="00E73CDA" w:rsidRPr="00316821" w:rsidRDefault="00E73CDA" w:rsidP="005E34B9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a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adult female </w:t>
            </w:r>
            <w:r w:rsidRPr="003168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nopheles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aught per room per nigh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526" w14:textId="77777777" w:rsidR="00E73CDA" w:rsidRPr="00316821" w:rsidRDefault="00E73CDA" w:rsidP="005E34B9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E25" w14:textId="77777777" w:rsidR="00E73CDA" w:rsidRPr="00316821" w:rsidRDefault="00E73CDA" w:rsidP="005E34B9">
            <w:pPr>
              <w:spacing w:after="12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73CDA" w:rsidRPr="00316821" w14:paraId="1ABBB6E1" w14:textId="77777777" w:rsidTr="005E34B9">
        <w:trPr>
          <w:trHeight w:val="31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13D" w14:textId="77777777" w:rsidR="00E73CDA" w:rsidRPr="00316821" w:rsidRDefault="00E73CDA" w:rsidP="005E34B9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b </w:t>
            </w:r>
            <w:r w:rsidRPr="0031682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rn houses: closed eaves, brick (not mud walls), metal (not thatched) roof; traditional houses: all other houses</w:t>
            </w:r>
          </w:p>
        </w:tc>
      </w:tr>
    </w:tbl>
    <w:p w14:paraId="6999C6F3" w14:textId="16C84053" w:rsidR="00305E78" w:rsidRPr="0035066F" w:rsidRDefault="00305E78" w:rsidP="00F25867">
      <w:pPr>
        <w:spacing w:after="120"/>
        <w:rPr>
          <w:rFonts w:ascii="Arial" w:hAnsi="Arial" w:cs="Arial"/>
          <w:sz w:val="20"/>
          <w:szCs w:val="20"/>
        </w:rPr>
      </w:pPr>
    </w:p>
    <w:p w14:paraId="1B58752A" w14:textId="2B938AE6" w:rsidR="0035066F" w:rsidRPr="0035066F" w:rsidRDefault="0035066F">
      <w:pPr>
        <w:rPr>
          <w:rFonts w:ascii="Arial" w:hAnsi="Arial" w:cs="Arial"/>
          <w:sz w:val="20"/>
          <w:szCs w:val="20"/>
        </w:rPr>
      </w:pPr>
    </w:p>
    <w:p w14:paraId="56446DB3" w14:textId="1A314532" w:rsidR="0035066F" w:rsidRPr="0035066F" w:rsidRDefault="0035066F">
      <w:pPr>
        <w:rPr>
          <w:rFonts w:ascii="Arial" w:hAnsi="Arial" w:cs="Arial"/>
          <w:sz w:val="20"/>
          <w:szCs w:val="20"/>
        </w:rPr>
      </w:pPr>
    </w:p>
    <w:p w14:paraId="6F38487B" w14:textId="5D419529" w:rsidR="0035066F" w:rsidRPr="0035066F" w:rsidRDefault="0035066F">
      <w:pPr>
        <w:rPr>
          <w:rFonts w:ascii="Arial" w:hAnsi="Arial" w:cs="Arial"/>
          <w:sz w:val="20"/>
          <w:szCs w:val="20"/>
        </w:rPr>
      </w:pPr>
    </w:p>
    <w:p w14:paraId="3804371D" w14:textId="14C3189F" w:rsidR="0035066F" w:rsidRPr="0035066F" w:rsidRDefault="0035066F">
      <w:pPr>
        <w:rPr>
          <w:rFonts w:ascii="Arial" w:hAnsi="Arial" w:cs="Arial"/>
          <w:sz w:val="20"/>
          <w:szCs w:val="20"/>
        </w:rPr>
      </w:pPr>
    </w:p>
    <w:p w14:paraId="1B94515F" w14:textId="2402798A" w:rsidR="0035066F" w:rsidRPr="0035066F" w:rsidRDefault="0035066F">
      <w:pPr>
        <w:rPr>
          <w:rFonts w:ascii="Arial" w:hAnsi="Arial" w:cs="Arial"/>
          <w:sz w:val="20"/>
          <w:szCs w:val="20"/>
        </w:rPr>
      </w:pPr>
    </w:p>
    <w:p w14:paraId="0DFD5650" w14:textId="34589ED5" w:rsidR="0035066F" w:rsidRDefault="0035066F">
      <w:pPr>
        <w:rPr>
          <w:rFonts w:ascii="Arial" w:hAnsi="Arial" w:cs="Arial"/>
          <w:sz w:val="20"/>
          <w:szCs w:val="20"/>
        </w:rPr>
      </w:pPr>
    </w:p>
    <w:p w14:paraId="46D217F6" w14:textId="04EE1642" w:rsidR="006C36FD" w:rsidRDefault="006C36FD">
      <w:pPr>
        <w:rPr>
          <w:rFonts w:ascii="Arial" w:hAnsi="Arial" w:cs="Arial"/>
          <w:sz w:val="20"/>
          <w:szCs w:val="20"/>
        </w:rPr>
      </w:pPr>
    </w:p>
    <w:p w14:paraId="3CD885F1" w14:textId="7AE394D4" w:rsidR="006C36FD" w:rsidRDefault="006C36FD">
      <w:pPr>
        <w:rPr>
          <w:rFonts w:ascii="Arial" w:hAnsi="Arial" w:cs="Arial"/>
          <w:sz w:val="20"/>
          <w:szCs w:val="20"/>
        </w:rPr>
      </w:pPr>
    </w:p>
    <w:p w14:paraId="07D17D29" w14:textId="0ABB2FFE" w:rsidR="00A6550E" w:rsidRDefault="00A6550E">
      <w:pPr>
        <w:rPr>
          <w:rFonts w:ascii="Arial" w:hAnsi="Arial" w:cs="Arial"/>
          <w:sz w:val="20"/>
          <w:szCs w:val="20"/>
        </w:rPr>
      </w:pPr>
    </w:p>
    <w:sectPr w:rsidR="00A6550E" w:rsidSect="00F25867">
      <w:head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815B3" w14:textId="77777777" w:rsidR="00B8355A" w:rsidRDefault="00B8355A" w:rsidP="00652786">
      <w:pPr>
        <w:spacing w:after="0" w:line="240" w:lineRule="auto"/>
      </w:pPr>
      <w:r>
        <w:separator/>
      </w:r>
    </w:p>
  </w:endnote>
  <w:endnote w:type="continuationSeparator" w:id="0">
    <w:p w14:paraId="6BDAC6AB" w14:textId="77777777" w:rsidR="00B8355A" w:rsidRDefault="00B8355A" w:rsidP="00652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A915F" w14:textId="77777777" w:rsidR="00B8355A" w:rsidRDefault="00B8355A" w:rsidP="00652786">
      <w:pPr>
        <w:spacing w:after="0" w:line="240" w:lineRule="auto"/>
      </w:pPr>
      <w:r>
        <w:separator/>
      </w:r>
    </w:p>
  </w:footnote>
  <w:footnote w:type="continuationSeparator" w:id="0">
    <w:p w14:paraId="110EC72F" w14:textId="77777777" w:rsidR="00B8355A" w:rsidRDefault="00B8355A" w:rsidP="00652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5202" w14:textId="77777777" w:rsidR="00652786" w:rsidRPr="00652786" w:rsidRDefault="00652786" w:rsidP="00652786">
    <w:pPr>
      <w:spacing w:line="240" w:lineRule="auto"/>
      <w:rPr>
        <w:rFonts w:ascii="Arial" w:hAnsi="Arial" w:cs="Arial"/>
        <w:sz w:val="16"/>
        <w:szCs w:val="16"/>
      </w:rPr>
    </w:pPr>
    <w:r w:rsidRPr="00652786">
      <w:rPr>
        <w:rFonts w:ascii="Arial" w:hAnsi="Arial" w:cs="Arial"/>
        <w:sz w:val="16"/>
        <w:szCs w:val="16"/>
      </w:rPr>
      <w:t xml:space="preserve">Musiime et al. House design and risk of malaria, acute respiratory </w:t>
    </w:r>
    <w:proofErr w:type="gramStart"/>
    <w:r w:rsidRPr="00652786">
      <w:rPr>
        <w:rFonts w:ascii="Arial" w:hAnsi="Arial" w:cs="Arial"/>
        <w:sz w:val="16"/>
        <w:szCs w:val="16"/>
      </w:rPr>
      <w:t>infection</w:t>
    </w:r>
    <w:proofErr w:type="gramEnd"/>
    <w:r w:rsidRPr="00652786">
      <w:rPr>
        <w:rFonts w:ascii="Arial" w:hAnsi="Arial" w:cs="Arial"/>
        <w:sz w:val="16"/>
        <w:szCs w:val="16"/>
      </w:rPr>
      <w:t xml:space="preserve"> and gastrointestinal illness in Uganda: a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9D"/>
    <w:rsid w:val="00000539"/>
    <w:rsid w:val="000D0F8F"/>
    <w:rsid w:val="000F7789"/>
    <w:rsid w:val="001968FF"/>
    <w:rsid w:val="001A4853"/>
    <w:rsid w:val="001C410D"/>
    <w:rsid w:val="0021376A"/>
    <w:rsid w:val="00267BAF"/>
    <w:rsid w:val="00305E78"/>
    <w:rsid w:val="00316821"/>
    <w:rsid w:val="0035066F"/>
    <w:rsid w:val="00533DD0"/>
    <w:rsid w:val="005E34B9"/>
    <w:rsid w:val="006127B2"/>
    <w:rsid w:val="0064248C"/>
    <w:rsid w:val="00652786"/>
    <w:rsid w:val="006C36FD"/>
    <w:rsid w:val="0071118A"/>
    <w:rsid w:val="007E5FE7"/>
    <w:rsid w:val="008D6AA1"/>
    <w:rsid w:val="00952CCD"/>
    <w:rsid w:val="00A01505"/>
    <w:rsid w:val="00A6550E"/>
    <w:rsid w:val="00A95A82"/>
    <w:rsid w:val="00AA07AC"/>
    <w:rsid w:val="00B2075F"/>
    <w:rsid w:val="00B8355A"/>
    <w:rsid w:val="00B8471C"/>
    <w:rsid w:val="00BC4630"/>
    <w:rsid w:val="00C23CBF"/>
    <w:rsid w:val="00C6730B"/>
    <w:rsid w:val="00D01D9D"/>
    <w:rsid w:val="00E73CDA"/>
    <w:rsid w:val="00EB3BE5"/>
    <w:rsid w:val="00ED0ECC"/>
    <w:rsid w:val="00F25867"/>
    <w:rsid w:val="00F55829"/>
    <w:rsid w:val="00F8226F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D3DE"/>
  <w15:chartTrackingRefBased/>
  <w15:docId w15:val="{F3FD705A-5AC6-4FD1-896D-DA4A7782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C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86"/>
  </w:style>
  <w:style w:type="paragraph" w:styleId="Footer">
    <w:name w:val="footer"/>
    <w:basedOn w:val="Normal"/>
    <w:link w:val="Foot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sting</dc:creator>
  <cp:keywords/>
  <dc:description/>
  <cp:lastModifiedBy>Lucy Tusting</cp:lastModifiedBy>
  <cp:revision>5</cp:revision>
  <dcterms:created xsi:type="dcterms:W3CDTF">2021-09-14T11:48:00Z</dcterms:created>
  <dcterms:modified xsi:type="dcterms:W3CDTF">2021-09-14T12:06:00Z</dcterms:modified>
</cp:coreProperties>
</file>